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Supplemental material. Table S1.</w:t>
      </w:r>
    </w:p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object w:dxaOrig="11085" w:dyaOrig="41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9.8pt;height:260.35pt" filled="f" o:ole="">
            <v:imagedata r:id="rId3" o:title=""/>
          </v:shape>
          <o:OLEObject Type="Embed" ProgID="Excel.Sheet.12" ShapeID="ole_rId2" DrawAspect="Content" ObjectID="_489626310" r:id="rId2"/>
        </w:object>
      </w:r>
    </w:p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Note: all reported p values correspond to chi-square or Fisher’s when appropriate. OR = Odds ratio; CI = Confidence interval.</w:t>
      </w:r>
    </w:p>
    <w:p>
      <w:pPr>
        <w:pStyle w:val="Normal"/>
        <w:spacing w:lineRule="auto" w:line="48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2:15:00Z</dcterms:created>
  <dc:creator>eva martínez balibrea</dc:creator>
  <dc:description/>
  <cp:keywords/>
  <dc:language>en-US</dc:language>
  <cp:lastModifiedBy>eva martínez balibrea</cp:lastModifiedBy>
  <dcterms:modified xsi:type="dcterms:W3CDTF">2010-05-14T11:08:00Z</dcterms:modified>
  <cp:revision>3</cp:revision>
  <dc:subject/>
  <dc:title/>
</cp:coreProperties>
</file>